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EC532" w14:textId="4556C71C" w:rsidR="007871CA" w:rsidRDefault="007871CA" w:rsidP="007871CA">
      <w:pPr>
        <w:pStyle w:val="CorpoB"/>
        <w:spacing w:line="480" w:lineRule="auto"/>
        <w:jc w:val="both"/>
        <w:rPr>
          <w:rStyle w:val="Nenhum"/>
          <w:lang w:val="en-US"/>
        </w:rPr>
      </w:pPr>
      <w:r>
        <w:rPr>
          <w:rStyle w:val="Nenhum"/>
          <w:b/>
          <w:bCs/>
          <w:lang w:val="en-US"/>
        </w:rPr>
        <w:t>S1</w:t>
      </w:r>
      <w:r w:rsidR="00D05DB1">
        <w:rPr>
          <w:rStyle w:val="Nenhum"/>
          <w:b/>
          <w:bCs/>
          <w:lang w:val="en-US"/>
        </w:rPr>
        <w:t xml:space="preserve"> </w:t>
      </w:r>
      <w:r w:rsidR="008F362E">
        <w:rPr>
          <w:rStyle w:val="Nenhum"/>
          <w:b/>
          <w:bCs/>
          <w:lang w:val="en-US"/>
        </w:rPr>
        <w:t>T</w:t>
      </w:r>
      <w:r w:rsidR="00D05DB1">
        <w:rPr>
          <w:rStyle w:val="Nenhum"/>
          <w:b/>
          <w:bCs/>
          <w:lang w:val="en-US"/>
        </w:rPr>
        <w:t>able</w:t>
      </w:r>
      <w:r>
        <w:rPr>
          <w:rStyle w:val="Nenhum"/>
          <w:b/>
          <w:bCs/>
          <w:lang w:val="en-US"/>
        </w:rPr>
        <w:t>.</w:t>
      </w:r>
      <w:r>
        <w:rPr>
          <w:rStyle w:val="Nenhum"/>
          <w:lang w:val="en-US"/>
        </w:rPr>
        <w:t xml:space="preserve"> List of modelling methods used for the </w:t>
      </w:r>
      <w:proofErr w:type="spellStart"/>
      <w:r>
        <w:rPr>
          <w:rStyle w:val="Nenhum"/>
          <w:lang w:val="en-US"/>
        </w:rPr>
        <w:t>ensembling</w:t>
      </w:r>
      <w:proofErr w:type="spellEnd"/>
      <w:r>
        <w:rPr>
          <w:rStyle w:val="Nenhum"/>
          <w:lang w:val="en-US"/>
        </w:rPr>
        <w:t xml:space="preserve"> prediction and the respective references.</w:t>
      </w:r>
    </w:p>
    <w:tbl>
      <w:tblPr>
        <w:tblW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395"/>
        <w:gridCol w:w="4553"/>
      </w:tblGrid>
      <w:tr w:rsidR="007871CA" w14:paraId="142E7845" w14:textId="77777777" w:rsidTr="00033C37">
        <w:trPr>
          <w:trHeight w:val="310"/>
        </w:trPr>
        <w:tc>
          <w:tcPr>
            <w:tcW w:w="4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DFCA70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Algorithms</w:t>
            </w:r>
          </w:p>
        </w:tc>
        <w:tc>
          <w:tcPr>
            <w:tcW w:w="45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65D1CD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References</w:t>
            </w:r>
          </w:p>
        </w:tc>
      </w:tr>
      <w:tr w:rsidR="007871CA" w14:paraId="0776C51B" w14:textId="77777777" w:rsidTr="00033C37">
        <w:trPr>
          <w:trHeight w:val="1815"/>
        </w:trPr>
        <w:tc>
          <w:tcPr>
            <w:tcW w:w="4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C8BDE4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8321AD">
              <w:rPr>
                <w:rFonts w:ascii="Times New Roman" w:hAnsi="Times New Roman"/>
                <w:lang w:val="en-US"/>
              </w:rPr>
              <w:t>BIOCLIM</w:t>
            </w:r>
          </w:p>
        </w:tc>
        <w:tc>
          <w:tcPr>
            <w:tcW w:w="45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29B0F8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8321AD">
              <w:rPr>
                <w:rFonts w:ascii="Times New Roman" w:hAnsi="Times New Roman"/>
                <w:lang w:val="en-US"/>
              </w:rPr>
              <w:t xml:space="preserve">Busby, J. R. BIOCLIM </w:t>
            </w: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– a bioclimate analysis and prediction system. in Nature Conservation: Cost Effective Biological Surveys and Data Analysis (eds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Margules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C. R. &amp; Austin, M. P.) 64</w:t>
            </w:r>
            <w:r w:rsidRPr="008321AD">
              <w:rPr>
                <w:rFonts w:ascii="Times New Roman" w:hAnsi="Times New Roman"/>
                <w:lang w:val="en-US"/>
              </w:rPr>
              <w:t>–68 CSIRO, 1991</w:t>
            </w:r>
            <w:r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7871CA" w14:paraId="1EBFE88B" w14:textId="77777777" w:rsidTr="00033C37">
        <w:trPr>
          <w:trHeight w:val="9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745A52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Boosted Regression Trees (BRT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BA00DC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Elith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J.,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Leathwick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J. R. &amp; Hastie, T. A working guide to boosted regression trees. J. Anim. Ecol. 77, 802</w:t>
            </w:r>
            <w:r w:rsidRPr="008321AD">
              <w:rPr>
                <w:rFonts w:ascii="Times New Roman" w:hAnsi="Times New Roman"/>
                <w:lang w:val="en-US"/>
              </w:rPr>
              <w:t>–813 (2008).</w:t>
            </w:r>
          </w:p>
        </w:tc>
      </w:tr>
      <w:tr w:rsidR="007871CA" w14:paraId="2C6B53F1" w14:textId="77777777" w:rsidTr="00033C37">
        <w:trPr>
          <w:trHeight w:val="15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48D046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8321AD">
              <w:rPr>
                <w:rFonts w:ascii="Times New Roman" w:hAnsi="Times New Roman"/>
                <w:lang w:val="en-US"/>
              </w:rPr>
              <w:t>DOMAIN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6AD49C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Carpenter, G.,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Gillison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A. N. &amp; Winter, J. DOMAIN: a flexible modelling procedure for mapping potential distributions of plants and animals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Biodivers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Conserv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 2, 667</w:t>
            </w:r>
            <w:r w:rsidRPr="008321AD">
              <w:rPr>
                <w:rFonts w:ascii="Times New Roman" w:hAnsi="Times New Roman"/>
                <w:lang w:val="en-US"/>
              </w:rPr>
              <w:t>–680 (1993).</w:t>
            </w:r>
          </w:p>
        </w:tc>
      </w:tr>
      <w:tr w:rsidR="007871CA" w14:paraId="56566626" w14:textId="77777777" w:rsidTr="00033C37">
        <w:trPr>
          <w:trHeight w:val="12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801447" w14:textId="77777777" w:rsidR="007871CA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Generalized Linear Models in elastic NET model paths (GLMNET) 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96A575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Friedman, J., Hastie, T. &amp;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Tibshirani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R. Regularization paths for generalized linear models via coordinate descent. J. Stat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Softw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 33, 1 (2010).</w:t>
            </w:r>
          </w:p>
        </w:tc>
      </w:tr>
      <w:tr w:rsidR="007871CA" w14:paraId="04543F38" w14:textId="77777777" w:rsidTr="00033C37">
        <w:trPr>
          <w:trHeight w:val="12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99A82E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Flexible Discriminant Analysis (FDA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D5C786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Hastie, T.,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Tibshirani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R. &amp;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Buja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A. Flexible discriminant analysis by optimal scoring. J. Am. Stat. Assoc. 89, 1255</w:t>
            </w:r>
            <w:r w:rsidRPr="008321AD">
              <w:rPr>
                <w:rFonts w:ascii="Times New Roman" w:hAnsi="Times New Roman"/>
                <w:lang w:val="en-US"/>
              </w:rPr>
              <w:t>–1270 (1994).</w:t>
            </w:r>
          </w:p>
        </w:tc>
      </w:tr>
      <w:tr w:rsidR="007871CA" w14:paraId="5809129B" w14:textId="77777777" w:rsidTr="00033C37">
        <w:trPr>
          <w:trHeight w:val="12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09EB29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lastRenderedPageBreak/>
              <w:t>Generalized additive models (GAM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F56FE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Hastie, T. &amp;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Tibshirani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R. Generalized Additive Models. Monographs on Statistics &amp; Applied Probability. Chapman and Hall/CRC 1, (1990).</w:t>
            </w:r>
          </w:p>
        </w:tc>
      </w:tr>
      <w:tr w:rsidR="007871CA" w14:paraId="6F0AC21F" w14:textId="77777777" w:rsidTr="00033C37">
        <w:trPr>
          <w:trHeight w:val="12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1BB752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Generalized linear models (GLM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54BE07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McCullough, P. &amp;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Nelder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J. A. Generalized linear models. Monographs on Statistics &amp; Applied Probability. Chapman and Hall/CRC (1989).</w:t>
            </w:r>
          </w:p>
        </w:tc>
      </w:tr>
      <w:tr w:rsidR="007871CA" w14:paraId="32BB76E5" w14:textId="77777777" w:rsidTr="00033C37">
        <w:trPr>
          <w:trHeight w:val="18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C60637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Maxlike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 - Likelihood-based Maxent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E935A2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Royle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J. A., Chandler, R. B.,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Yackulic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C. &amp; Nichols, J. D. Likelihood analysis of species occurrence probability from presence-only data for modelling species distributions. Methods Ecol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Evol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 3, 545</w:t>
            </w:r>
            <w:r w:rsidRPr="008321AD">
              <w:rPr>
                <w:rFonts w:ascii="Times New Roman" w:hAnsi="Times New Roman"/>
                <w:lang w:val="en-US"/>
              </w:rPr>
              <w:t>–554 (2012).</w:t>
            </w:r>
          </w:p>
        </w:tc>
      </w:tr>
      <w:tr w:rsidR="007871CA" w14:paraId="2E681571" w14:textId="77777777" w:rsidTr="00033C37">
        <w:trPr>
          <w:trHeight w:val="18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CD105F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ixture Discriminant Analysis (MAD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F9FCE8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Royle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J. A., Chandler, R. B.,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Yackulic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C. &amp; Nichols, J. D. Likelihood analysis of species occurrence probability from presence-only data for modelling species distributions. Methods Ecol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Evol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 3, 545</w:t>
            </w:r>
            <w:r w:rsidRPr="008321AD">
              <w:rPr>
                <w:rFonts w:ascii="Times New Roman" w:hAnsi="Times New Roman"/>
                <w:lang w:val="en-US"/>
              </w:rPr>
              <w:t>–554 (2012).</w:t>
            </w:r>
          </w:p>
        </w:tc>
      </w:tr>
      <w:tr w:rsidR="007871CA" w14:paraId="3C64CE3E" w14:textId="77777777" w:rsidTr="00033C37">
        <w:trPr>
          <w:trHeight w:val="9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B5CA0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ultivariate Adaptive Regression Spline (MARS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ED5864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Friedman, J. H. &amp; others. Multivariate adaptive regression splines. Ann. Stat. 19, 1</w:t>
            </w:r>
            <w:r w:rsidRPr="008321AD">
              <w:rPr>
                <w:rFonts w:ascii="Times New Roman" w:hAnsi="Times New Roman"/>
                <w:lang w:val="en-US"/>
              </w:rPr>
              <w:t>–67 (1991).</w:t>
            </w:r>
          </w:p>
        </w:tc>
      </w:tr>
      <w:tr w:rsidR="007871CA" w14:paraId="39F42AA5" w14:textId="77777777" w:rsidTr="00033C37">
        <w:trPr>
          <w:trHeight w:val="6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48F92B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Random Forests (RF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8B9587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Breiman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L. Random forests. Mach. </w:t>
            </w:r>
            <w:r w:rsidRPr="008321AD">
              <w:rPr>
                <w:rFonts w:ascii="Times New Roman" w:hAnsi="Times New Roman"/>
                <w:lang w:val="en-US"/>
              </w:rPr>
              <w:t>Learn. 45, 5–32 (2001).</w:t>
            </w:r>
          </w:p>
        </w:tc>
      </w:tr>
      <w:tr w:rsidR="007871CA" w14:paraId="130AD709" w14:textId="77777777" w:rsidTr="00033C37">
        <w:trPr>
          <w:trHeight w:val="15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14DB2C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 w:rsidRPr="008321AD">
              <w:rPr>
                <w:rFonts w:ascii="Times New Roman" w:hAnsi="Times New Roman"/>
                <w:lang w:val="en-US"/>
              </w:rPr>
              <w:lastRenderedPageBreak/>
              <w:t>Recursive Partitioning (</w:t>
            </w:r>
            <w:proofErr w:type="spellStart"/>
            <w:r w:rsidRPr="008321AD">
              <w:rPr>
                <w:rFonts w:ascii="Times New Roman" w:hAnsi="Times New Roman"/>
                <w:lang w:val="en-US"/>
              </w:rPr>
              <w:t>RPart</w:t>
            </w:r>
            <w:proofErr w:type="spellEnd"/>
            <w:r w:rsidRPr="008321A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292205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Therneau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, T., Atkinson, E. &amp; Ripley, B.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rpart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 xml:space="preserve">: Recursive partitioning for classification, regression and survival trees. R </w:t>
            </w: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Packag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. version 3, (2005).</w:t>
            </w:r>
          </w:p>
        </w:tc>
      </w:tr>
      <w:tr w:rsidR="007871CA" w14:paraId="0B57906E" w14:textId="77777777" w:rsidTr="00033C37">
        <w:trPr>
          <w:trHeight w:val="12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E8371C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Multi-layer Perceptron (MPL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96E18B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Rumelhart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D. E., Hinton, G. E. &amp; Williams, R. J. Learning internal representations by error propagation. (1985).</w:t>
            </w:r>
          </w:p>
        </w:tc>
      </w:tr>
      <w:tr w:rsidR="007871CA" w14:paraId="3B2E98A6" w14:textId="77777777" w:rsidTr="00033C37">
        <w:trPr>
          <w:trHeight w:val="6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4C73E6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Support Vector Machine (SVM)</w:t>
            </w:r>
          </w:p>
        </w:tc>
        <w:tc>
          <w:tcPr>
            <w:tcW w:w="4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071147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lang w:val="en-US" w:eastAsia="en-US"/>
              </w:rPr>
              <w:t>Vapnik</w:t>
            </w:r>
            <w:proofErr w:type="spellEnd"/>
            <w:r>
              <w:rPr>
                <w:rFonts w:ascii="Times New Roman" w:hAnsi="Times New Roman" w:cs="Times New Roman"/>
                <w:bCs/>
                <w:lang w:val="en-US" w:eastAsia="en-US"/>
              </w:rPr>
              <w:t>, V. N. The Nature of Statistical Learning Theory. (1995).</w:t>
            </w:r>
          </w:p>
        </w:tc>
      </w:tr>
      <w:tr w:rsidR="007871CA" w14:paraId="175FF01A" w14:textId="77777777" w:rsidTr="00033C37">
        <w:trPr>
          <w:trHeight w:val="905"/>
        </w:trPr>
        <w:tc>
          <w:tcPr>
            <w:tcW w:w="4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A2F991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Radial Basis Function (RBF)</w:t>
            </w:r>
          </w:p>
        </w:tc>
        <w:tc>
          <w:tcPr>
            <w:tcW w:w="45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4CDA4F" w14:textId="77777777" w:rsidR="007871CA" w:rsidRPr="008321AD" w:rsidRDefault="007871CA" w:rsidP="00033C37">
            <w:pPr>
              <w:pStyle w:val="CorpoA"/>
              <w:spacing w:line="480" w:lineRule="auto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 w:eastAsia="en-US"/>
              </w:rPr>
              <w:t>Acosta, F. M. A. Radial basis function and related models: an overview. Signal Processing 45, 37</w:t>
            </w:r>
            <w:r w:rsidRPr="008321AD">
              <w:rPr>
                <w:rFonts w:ascii="Times New Roman" w:hAnsi="Times New Roman"/>
                <w:lang w:val="en-US"/>
              </w:rPr>
              <w:t>–58 (1995).</w:t>
            </w:r>
          </w:p>
        </w:tc>
      </w:tr>
    </w:tbl>
    <w:p w14:paraId="568AE265" w14:textId="77777777"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71CA"/>
    <w:rsid w:val="0001133E"/>
    <w:rsid w:val="00381318"/>
    <w:rsid w:val="00527119"/>
    <w:rsid w:val="005A0E63"/>
    <w:rsid w:val="00710D10"/>
    <w:rsid w:val="007871CA"/>
    <w:rsid w:val="008E0C78"/>
    <w:rsid w:val="008F362E"/>
    <w:rsid w:val="00AA51DB"/>
    <w:rsid w:val="00AB4D2D"/>
    <w:rsid w:val="00AE57AC"/>
    <w:rsid w:val="00B00DB9"/>
    <w:rsid w:val="00D05DB1"/>
    <w:rsid w:val="00D817A2"/>
    <w:rsid w:val="00E24490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B2CFF"/>
  <w15:docId w15:val="{8AACFBBF-2D01-4100-A56C-403F2F6A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1CA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A">
    <w:name w:val="Corpo A"/>
    <w:rsid w:val="007871C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  <w:lang w:val="pt-PT" w:eastAsia="pt-BR"/>
    </w:rPr>
  </w:style>
  <w:style w:type="paragraph" w:customStyle="1" w:styleId="CorpoB">
    <w:name w:val="Corpo B"/>
    <w:rsid w:val="007871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 w:eastAsia="pt-BR"/>
    </w:rPr>
  </w:style>
  <w:style w:type="character" w:customStyle="1" w:styleId="Nenhum">
    <w:name w:val="Nenhum"/>
    <w:rsid w:val="00787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5</cp:revision>
  <dcterms:created xsi:type="dcterms:W3CDTF">2020-12-02T15:17:00Z</dcterms:created>
  <dcterms:modified xsi:type="dcterms:W3CDTF">2020-12-03T05:22:00Z</dcterms:modified>
</cp:coreProperties>
</file>